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08864" w14:textId="76407B0B" w:rsidR="00B94100" w:rsidRDefault="00B94100" w:rsidP="00B94100">
      <w:pPr>
        <w:pStyle w:val="EndNoteBibliography"/>
      </w:pPr>
      <w:r>
        <w:t>Supplementary t</w:t>
      </w:r>
      <w:r w:rsidRPr="00B919B0">
        <w:t xml:space="preserve">able </w:t>
      </w:r>
      <w:r>
        <w:t>2</w:t>
      </w:r>
      <w:r w:rsidRPr="00B919B0">
        <w:t xml:space="preserve">. Univariate and multivariable analysis of </w:t>
      </w:r>
      <w:r>
        <w:t>FFDM</w:t>
      </w:r>
      <w:r w:rsidR="00E97AE9">
        <w:t xml:space="preserve"> for G3 sarcoma</w:t>
      </w:r>
      <w:r w:rsidRPr="00B919B0">
        <w:t>.</w:t>
      </w:r>
      <w:r>
        <w:t xml:space="preserve"> </w:t>
      </w:r>
    </w:p>
    <w:p w14:paraId="4D1B6DAF" w14:textId="66FBA4C0" w:rsidR="00AA0B5C" w:rsidRDefault="00AA0B5C">
      <w:pPr>
        <w:rPr>
          <w:lang w:val="en-US"/>
        </w:rPr>
      </w:pPr>
    </w:p>
    <w:p w14:paraId="5EEC3F50" w14:textId="2845D541" w:rsidR="00B94100" w:rsidRDefault="00B94100">
      <w:pPr>
        <w:rPr>
          <w:lang w:val="en-US"/>
        </w:rPr>
      </w:pPr>
    </w:p>
    <w:tbl>
      <w:tblPr>
        <w:tblStyle w:val="Listentabelle1hellAkzent3"/>
        <w:tblpPr w:leftFromText="141" w:rightFromText="141" w:vertAnchor="text" w:horzAnchor="page" w:tblpX="4235" w:tblpY="65"/>
        <w:tblW w:w="4599" w:type="dxa"/>
        <w:tblLayout w:type="fixed"/>
        <w:tblLook w:val="04A0" w:firstRow="1" w:lastRow="0" w:firstColumn="1" w:lastColumn="0" w:noHBand="0" w:noVBand="1"/>
      </w:tblPr>
      <w:tblGrid>
        <w:gridCol w:w="1320"/>
        <w:gridCol w:w="947"/>
        <w:gridCol w:w="678"/>
        <w:gridCol w:w="947"/>
        <w:gridCol w:w="701"/>
        <w:gridCol w:w="6"/>
      </w:tblGrid>
      <w:tr w:rsidR="00B94100" w:rsidRPr="00D27E9C" w14:paraId="13241825" w14:textId="77777777" w:rsidTr="00B94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</w:tcPr>
          <w:p w14:paraId="6B75809F" w14:textId="77777777" w:rsidR="00B94100" w:rsidRPr="00C85A99" w:rsidRDefault="00B94100" w:rsidP="00B94100">
            <w:pPr>
              <w:jc w:val="center"/>
              <w:rPr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  <w:p w14:paraId="15D434B9" w14:textId="77777777" w:rsidR="00B94100" w:rsidRPr="00D27E9C" w:rsidRDefault="00B94100" w:rsidP="00B94100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27E9C">
              <w:rPr>
                <w:color w:val="000000" w:themeColor="text1"/>
                <w:sz w:val="14"/>
                <w:szCs w:val="14"/>
                <w:lang w:val="pl-PL"/>
              </w:rPr>
              <w:t>Variable</w:t>
            </w:r>
          </w:p>
        </w:tc>
        <w:tc>
          <w:tcPr>
            <w:tcW w:w="3279" w:type="dxa"/>
            <w:gridSpan w:val="5"/>
          </w:tcPr>
          <w:p w14:paraId="08F7527C" w14:textId="77777777" w:rsidR="00B94100" w:rsidRPr="00D27E9C" w:rsidRDefault="00B94100" w:rsidP="00B941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D27E9C">
              <w:rPr>
                <w:color w:val="000000" w:themeColor="text1"/>
                <w:sz w:val="14"/>
                <w:szCs w:val="14"/>
                <w:lang w:val="pl-PL"/>
              </w:rPr>
              <w:t>G3 sarcoma (N=62)</w:t>
            </w:r>
          </w:p>
        </w:tc>
      </w:tr>
      <w:tr w:rsidR="00B94100" w:rsidRPr="00D27E9C" w14:paraId="591A70C5" w14:textId="77777777" w:rsidTr="00B9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</w:tcPr>
          <w:p w14:paraId="6ABF06A6" w14:textId="77777777" w:rsidR="00B94100" w:rsidRPr="00D27E9C" w:rsidRDefault="00B94100" w:rsidP="00B9410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25" w:type="dxa"/>
            <w:gridSpan w:val="2"/>
          </w:tcPr>
          <w:p w14:paraId="3D6F0BE3" w14:textId="77777777" w:rsidR="00B94100" w:rsidRPr="00D27E9C" w:rsidRDefault="00B94100" w:rsidP="00B94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univariate analysis</w:t>
            </w:r>
          </w:p>
        </w:tc>
        <w:tc>
          <w:tcPr>
            <w:tcW w:w="1654" w:type="dxa"/>
            <w:gridSpan w:val="3"/>
          </w:tcPr>
          <w:p w14:paraId="6827C76C" w14:textId="77777777" w:rsidR="00B94100" w:rsidRPr="00D27E9C" w:rsidRDefault="00B94100" w:rsidP="00B94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multivariable analysis</w:t>
            </w:r>
          </w:p>
        </w:tc>
      </w:tr>
      <w:tr w:rsidR="00B94100" w:rsidRPr="00D27E9C" w14:paraId="399F2942" w14:textId="77777777" w:rsidTr="00B94100">
        <w:trPr>
          <w:gridAfter w:val="1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66651D0A" w14:textId="77777777" w:rsidR="00B94100" w:rsidRPr="00D27E9C" w:rsidRDefault="00B94100" w:rsidP="00B94100">
            <w:pPr>
              <w:jc w:val="center"/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</w:p>
        </w:tc>
        <w:tc>
          <w:tcPr>
            <w:tcW w:w="947" w:type="dxa"/>
          </w:tcPr>
          <w:p w14:paraId="501802EA" w14:textId="77777777" w:rsidR="00B94100" w:rsidRPr="00D27E9C" w:rsidRDefault="00B94100" w:rsidP="00B94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HR (95% CI)</w:t>
            </w:r>
          </w:p>
        </w:tc>
        <w:tc>
          <w:tcPr>
            <w:tcW w:w="678" w:type="dxa"/>
          </w:tcPr>
          <w:p w14:paraId="4434B5A1" w14:textId="77777777" w:rsidR="00B94100" w:rsidRPr="00D27E9C" w:rsidRDefault="00B94100" w:rsidP="00B94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p-Value</w:t>
            </w:r>
          </w:p>
        </w:tc>
        <w:tc>
          <w:tcPr>
            <w:tcW w:w="947" w:type="dxa"/>
          </w:tcPr>
          <w:p w14:paraId="3528CD89" w14:textId="77777777" w:rsidR="00B94100" w:rsidRPr="00D27E9C" w:rsidRDefault="00B94100" w:rsidP="00B94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HR (95% CI)</w:t>
            </w:r>
          </w:p>
        </w:tc>
        <w:tc>
          <w:tcPr>
            <w:tcW w:w="701" w:type="dxa"/>
          </w:tcPr>
          <w:p w14:paraId="7961D7C2" w14:textId="77777777" w:rsidR="00B94100" w:rsidRPr="00D27E9C" w:rsidRDefault="00B94100" w:rsidP="00B94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p-Value</w:t>
            </w:r>
          </w:p>
        </w:tc>
      </w:tr>
      <w:tr w:rsidR="00B94100" w:rsidRPr="00D27E9C" w14:paraId="2A82EE98" w14:textId="77777777" w:rsidTr="00B941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9FEA584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Age(in years)</w:t>
            </w:r>
          </w:p>
          <w:p w14:paraId="292078F2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&lt;61</w:t>
            </w:r>
          </w:p>
          <w:p w14:paraId="5DCC9409" w14:textId="77777777" w:rsidR="00B94100" w:rsidRPr="00D27E9C" w:rsidRDefault="00B94100" w:rsidP="00B94100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≥61</w:t>
            </w:r>
          </w:p>
        </w:tc>
        <w:tc>
          <w:tcPr>
            <w:tcW w:w="947" w:type="dxa"/>
          </w:tcPr>
          <w:p w14:paraId="0C57F8FC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25F79B9D" w14:textId="77777777" w:rsidR="00B94100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Ref.</w:t>
            </w:r>
          </w:p>
          <w:p w14:paraId="27199520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1.038 (.507-2.125)</w:t>
            </w:r>
          </w:p>
        </w:tc>
        <w:tc>
          <w:tcPr>
            <w:tcW w:w="678" w:type="dxa"/>
          </w:tcPr>
          <w:p w14:paraId="1B7AC438" w14:textId="77777777" w:rsidR="00B94100" w:rsidRPr="00442AA6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4FC658C8" w14:textId="77777777" w:rsidR="00B94100" w:rsidRPr="00442AA6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0748D297" w14:textId="77777777" w:rsidR="00B94100" w:rsidRPr="00442AA6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 w:rsidRPr="00442AA6">
              <w:rPr>
                <w:color w:val="000000" w:themeColor="text1"/>
                <w:sz w:val="14"/>
                <w:szCs w:val="14"/>
                <w:lang w:val="pl-PL"/>
              </w:rPr>
              <w:t>.</w:t>
            </w:r>
            <w:r>
              <w:rPr>
                <w:color w:val="000000" w:themeColor="text1"/>
                <w:sz w:val="14"/>
                <w:szCs w:val="14"/>
                <w:lang w:val="pl-PL"/>
              </w:rPr>
              <w:t>918</w:t>
            </w:r>
          </w:p>
        </w:tc>
        <w:tc>
          <w:tcPr>
            <w:tcW w:w="947" w:type="dxa"/>
          </w:tcPr>
          <w:p w14:paraId="0FC3ADD8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60F0F9C7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D27E9C">
              <w:rPr>
                <w:color w:val="000000" w:themeColor="text1"/>
                <w:sz w:val="14"/>
                <w:szCs w:val="14"/>
              </w:rPr>
              <w:t>Ref</w:t>
            </w:r>
            <w:proofErr w:type="spellEnd"/>
            <w:r w:rsidRPr="00D27E9C">
              <w:rPr>
                <w:color w:val="000000" w:themeColor="text1"/>
                <w:sz w:val="14"/>
                <w:szCs w:val="14"/>
              </w:rPr>
              <w:t>.</w:t>
            </w:r>
          </w:p>
          <w:p w14:paraId="17AB3DFB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1" w:type="dxa"/>
          </w:tcPr>
          <w:p w14:paraId="1F75953C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7CEAEA79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5B320F54" w14:textId="77777777" w:rsidR="00B94100" w:rsidRPr="00D27E9C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B94100" w:rsidRPr="00D27E9C" w14:paraId="252D1399" w14:textId="77777777" w:rsidTr="00B94100">
        <w:trPr>
          <w:gridAfter w:val="1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C081854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Sex</w:t>
            </w:r>
          </w:p>
          <w:p w14:paraId="5D9A49EC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male</w:t>
            </w:r>
          </w:p>
          <w:p w14:paraId="0312C2DF" w14:textId="77777777" w:rsidR="00B94100" w:rsidRPr="00D27E9C" w:rsidRDefault="00B94100" w:rsidP="00B94100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female</w:t>
            </w:r>
          </w:p>
        </w:tc>
        <w:tc>
          <w:tcPr>
            <w:tcW w:w="947" w:type="dxa"/>
          </w:tcPr>
          <w:p w14:paraId="01CA9A37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548AE21C" w14:textId="77777777" w:rsidR="00B94100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Ref.</w:t>
            </w:r>
          </w:p>
          <w:p w14:paraId="6F112A80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.885 (.406-1.926)</w:t>
            </w:r>
          </w:p>
        </w:tc>
        <w:tc>
          <w:tcPr>
            <w:tcW w:w="678" w:type="dxa"/>
          </w:tcPr>
          <w:p w14:paraId="00985D00" w14:textId="77777777" w:rsidR="00B94100" w:rsidRPr="00442AA6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70347D13" w14:textId="77777777" w:rsidR="00B94100" w:rsidRPr="00442AA6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28AF24F6" w14:textId="77777777" w:rsidR="00B94100" w:rsidRPr="00442AA6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 w:rsidRPr="00442AA6">
              <w:rPr>
                <w:color w:val="000000" w:themeColor="text1"/>
                <w:sz w:val="14"/>
                <w:szCs w:val="14"/>
                <w:lang w:val="pl-PL"/>
              </w:rPr>
              <w:t>.</w:t>
            </w:r>
            <w:r>
              <w:rPr>
                <w:color w:val="000000" w:themeColor="text1"/>
                <w:sz w:val="14"/>
                <w:szCs w:val="14"/>
                <w:lang w:val="pl-PL"/>
              </w:rPr>
              <w:t>757</w:t>
            </w:r>
          </w:p>
        </w:tc>
        <w:tc>
          <w:tcPr>
            <w:tcW w:w="947" w:type="dxa"/>
          </w:tcPr>
          <w:p w14:paraId="6229B553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751E27B0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D27E9C">
              <w:rPr>
                <w:color w:val="000000" w:themeColor="text1"/>
                <w:sz w:val="14"/>
                <w:szCs w:val="14"/>
              </w:rPr>
              <w:t>Ref</w:t>
            </w:r>
            <w:proofErr w:type="spellEnd"/>
            <w:r w:rsidRPr="00D27E9C">
              <w:rPr>
                <w:color w:val="000000" w:themeColor="text1"/>
                <w:sz w:val="14"/>
                <w:szCs w:val="14"/>
              </w:rPr>
              <w:t>.</w:t>
            </w:r>
          </w:p>
          <w:p w14:paraId="20E5726A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1" w:type="dxa"/>
          </w:tcPr>
          <w:p w14:paraId="1D632081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7EE2C016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5BF01A48" w14:textId="77777777" w:rsidR="00B94100" w:rsidRPr="00D27E9C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B94100" w:rsidRPr="00D27E9C" w14:paraId="13EF2DD8" w14:textId="77777777" w:rsidTr="00B941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D55AD72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KPS</w:t>
            </w:r>
          </w:p>
          <w:p w14:paraId="6AEBD896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&lt;90</w:t>
            </w:r>
          </w:p>
          <w:p w14:paraId="74E0DB17" w14:textId="77777777" w:rsidR="00B94100" w:rsidRPr="00D27E9C" w:rsidRDefault="00B94100" w:rsidP="00B94100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≥90</w:t>
            </w:r>
          </w:p>
        </w:tc>
        <w:tc>
          <w:tcPr>
            <w:tcW w:w="947" w:type="dxa"/>
          </w:tcPr>
          <w:p w14:paraId="7141F112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9CA3927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E50D55">
              <w:rPr>
                <w:sz w:val="14"/>
                <w:szCs w:val="14"/>
              </w:rPr>
              <w:t>Ref</w:t>
            </w:r>
            <w:proofErr w:type="spellEnd"/>
            <w:r w:rsidRPr="00E50D55">
              <w:rPr>
                <w:sz w:val="14"/>
                <w:szCs w:val="14"/>
              </w:rPr>
              <w:t>.</w:t>
            </w:r>
          </w:p>
          <w:p w14:paraId="2DFF3927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.306 (.143-.652)</w:t>
            </w:r>
          </w:p>
        </w:tc>
        <w:tc>
          <w:tcPr>
            <w:tcW w:w="678" w:type="dxa"/>
          </w:tcPr>
          <w:p w14:paraId="3340588C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691C25C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0DA128B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.002*</w:t>
            </w:r>
          </w:p>
        </w:tc>
        <w:tc>
          <w:tcPr>
            <w:tcW w:w="947" w:type="dxa"/>
          </w:tcPr>
          <w:p w14:paraId="29065782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357D71D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E50D55">
              <w:rPr>
                <w:sz w:val="14"/>
                <w:szCs w:val="14"/>
              </w:rPr>
              <w:t>Ref</w:t>
            </w:r>
            <w:proofErr w:type="spellEnd"/>
            <w:r w:rsidRPr="00E50D55">
              <w:rPr>
                <w:sz w:val="14"/>
                <w:szCs w:val="14"/>
              </w:rPr>
              <w:t>.</w:t>
            </w:r>
          </w:p>
          <w:p w14:paraId="0BE458EB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0D55">
              <w:rPr>
                <w:sz w:val="14"/>
                <w:szCs w:val="14"/>
              </w:rPr>
              <w:t>.554 (.240-1.277)</w:t>
            </w:r>
          </w:p>
        </w:tc>
        <w:tc>
          <w:tcPr>
            <w:tcW w:w="701" w:type="dxa"/>
          </w:tcPr>
          <w:p w14:paraId="5233D9B4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A33C049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E646798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0D55">
              <w:rPr>
                <w:sz w:val="14"/>
                <w:szCs w:val="14"/>
              </w:rPr>
              <w:t>.166</w:t>
            </w:r>
          </w:p>
          <w:p w14:paraId="0CE6F91B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94100" w:rsidRPr="00D27E9C" w14:paraId="6B4358B9" w14:textId="77777777" w:rsidTr="00B94100">
        <w:trPr>
          <w:gridAfter w:val="1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9BE7150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Location</w:t>
            </w:r>
          </w:p>
          <w:p w14:paraId="7A0DEC97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other</w:t>
            </w:r>
          </w:p>
          <w:p w14:paraId="033A5798" w14:textId="77777777" w:rsidR="00B94100" w:rsidRPr="00D27E9C" w:rsidRDefault="00B94100" w:rsidP="00B94100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extremity</w:t>
            </w:r>
          </w:p>
        </w:tc>
        <w:tc>
          <w:tcPr>
            <w:tcW w:w="947" w:type="dxa"/>
          </w:tcPr>
          <w:p w14:paraId="703F03B6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C7E3E61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Ref.</w:t>
            </w:r>
          </w:p>
          <w:p w14:paraId="522BD0F3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.535 (.250-1.143)</w:t>
            </w:r>
          </w:p>
        </w:tc>
        <w:tc>
          <w:tcPr>
            <w:tcW w:w="678" w:type="dxa"/>
          </w:tcPr>
          <w:p w14:paraId="75FBDF94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ABD20C8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49F87C7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.106</w:t>
            </w:r>
          </w:p>
        </w:tc>
        <w:tc>
          <w:tcPr>
            <w:tcW w:w="947" w:type="dxa"/>
          </w:tcPr>
          <w:p w14:paraId="17289F15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C6BAE8A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E50D55">
              <w:rPr>
                <w:sz w:val="14"/>
                <w:szCs w:val="14"/>
              </w:rPr>
              <w:t>Ref</w:t>
            </w:r>
            <w:proofErr w:type="spellEnd"/>
            <w:r w:rsidRPr="00E50D55">
              <w:rPr>
                <w:sz w:val="14"/>
                <w:szCs w:val="14"/>
              </w:rPr>
              <w:t>.</w:t>
            </w:r>
          </w:p>
          <w:p w14:paraId="1A13A9AB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1" w:type="dxa"/>
          </w:tcPr>
          <w:p w14:paraId="7F60CE2C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FD27202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76C92AB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94100" w:rsidRPr="00D27E9C" w14:paraId="61216D3A" w14:textId="77777777" w:rsidTr="00B941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1AFB0AA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Tumor</w:t>
            </w: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 xml:space="preserve"> size</w:t>
            </w:r>
            <w:r>
              <w:rPr>
                <w:color w:val="000000" w:themeColor="text1"/>
                <w:sz w:val="14"/>
                <w:szCs w:val="14"/>
                <w:lang w:val="pl-PL"/>
              </w:rPr>
              <w:t xml:space="preserve"> </w:t>
            </w: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(in cm)</w:t>
            </w:r>
          </w:p>
          <w:p w14:paraId="1C191C30" w14:textId="77777777" w:rsidR="00B94100" w:rsidRPr="00C85A99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&lt;8.8</w:t>
            </w:r>
          </w:p>
          <w:p w14:paraId="0A5B1A48" w14:textId="77777777" w:rsidR="00B94100" w:rsidRPr="00D27E9C" w:rsidRDefault="00B94100" w:rsidP="00B94100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≥8.8</w:t>
            </w:r>
          </w:p>
        </w:tc>
        <w:tc>
          <w:tcPr>
            <w:tcW w:w="947" w:type="dxa"/>
          </w:tcPr>
          <w:p w14:paraId="640C0283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BC94AEF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Ref.</w:t>
            </w:r>
          </w:p>
          <w:p w14:paraId="344C8984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1.284 (.609-2.704)</w:t>
            </w:r>
          </w:p>
        </w:tc>
        <w:tc>
          <w:tcPr>
            <w:tcW w:w="678" w:type="dxa"/>
          </w:tcPr>
          <w:p w14:paraId="77446CDC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71120F2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729A27C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.511</w:t>
            </w:r>
          </w:p>
        </w:tc>
        <w:tc>
          <w:tcPr>
            <w:tcW w:w="947" w:type="dxa"/>
          </w:tcPr>
          <w:p w14:paraId="634B15DC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2927635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E50D55">
              <w:rPr>
                <w:sz w:val="14"/>
                <w:szCs w:val="14"/>
              </w:rPr>
              <w:t>Ref</w:t>
            </w:r>
            <w:proofErr w:type="spellEnd"/>
            <w:r w:rsidRPr="00E50D55">
              <w:rPr>
                <w:sz w:val="14"/>
                <w:szCs w:val="14"/>
              </w:rPr>
              <w:t>.</w:t>
            </w:r>
          </w:p>
          <w:p w14:paraId="57CDAE90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1" w:type="dxa"/>
          </w:tcPr>
          <w:p w14:paraId="08AEA5F4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F213ABD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8D727DF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94100" w:rsidRPr="00D27E9C" w14:paraId="26537843" w14:textId="77777777" w:rsidTr="00B94100">
        <w:trPr>
          <w:gridAfter w:val="1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A683464" w14:textId="77777777" w:rsidR="00B94100" w:rsidRPr="005F7BB8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 xml:space="preserve">Resection margin </w:t>
            </w:r>
          </w:p>
          <w:p w14:paraId="6AAED6DD" w14:textId="77777777" w:rsidR="00B94100" w:rsidRPr="005F7BB8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>R0</w:t>
            </w:r>
          </w:p>
          <w:p w14:paraId="5075C3C3" w14:textId="77777777" w:rsidR="00B94100" w:rsidRPr="005F7BB8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>R1/2</w:t>
            </w:r>
          </w:p>
          <w:p w14:paraId="50E3E3C2" w14:textId="77777777" w:rsidR="00B94100" w:rsidRPr="005F7BB8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</w:p>
          <w:p w14:paraId="51A57419" w14:textId="77777777" w:rsidR="00B94100" w:rsidRPr="004C4ED3" w:rsidRDefault="00B94100" w:rsidP="00B94100">
            <w:pPr>
              <w:rPr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>n/a</w:t>
            </w:r>
          </w:p>
        </w:tc>
        <w:tc>
          <w:tcPr>
            <w:tcW w:w="947" w:type="dxa"/>
          </w:tcPr>
          <w:p w14:paraId="5363CF21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t-PT"/>
              </w:rPr>
            </w:pPr>
          </w:p>
          <w:p w14:paraId="370DFBFB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50D55">
              <w:rPr>
                <w:sz w:val="14"/>
                <w:szCs w:val="14"/>
                <w:lang w:val="en-US"/>
              </w:rPr>
              <w:t>Ref.</w:t>
            </w:r>
          </w:p>
          <w:p w14:paraId="2E88A19A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50D55">
              <w:rPr>
                <w:sz w:val="14"/>
                <w:szCs w:val="14"/>
                <w:lang w:val="en-US"/>
              </w:rPr>
              <w:t>1.780(.415-7.644)</w:t>
            </w:r>
          </w:p>
          <w:p w14:paraId="4AAC6D7B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50D55">
              <w:rPr>
                <w:sz w:val="14"/>
                <w:szCs w:val="14"/>
                <w:lang w:val="en-US"/>
              </w:rPr>
              <w:t>1.724(.519-5.727)</w:t>
            </w:r>
          </w:p>
        </w:tc>
        <w:tc>
          <w:tcPr>
            <w:tcW w:w="678" w:type="dxa"/>
          </w:tcPr>
          <w:p w14:paraId="53F0EE09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5CE8ADC1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655EA0D3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.438</w:t>
            </w:r>
          </w:p>
          <w:p w14:paraId="7A4CA513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</w:p>
          <w:p w14:paraId="6965D5B7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.374</w:t>
            </w:r>
          </w:p>
        </w:tc>
        <w:tc>
          <w:tcPr>
            <w:tcW w:w="947" w:type="dxa"/>
          </w:tcPr>
          <w:p w14:paraId="02C4CB97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2C307DE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E50D55">
              <w:rPr>
                <w:sz w:val="14"/>
                <w:szCs w:val="14"/>
              </w:rPr>
              <w:t>Ref</w:t>
            </w:r>
            <w:proofErr w:type="spellEnd"/>
            <w:r w:rsidRPr="00E50D55">
              <w:rPr>
                <w:sz w:val="14"/>
                <w:szCs w:val="14"/>
              </w:rPr>
              <w:t>.</w:t>
            </w:r>
          </w:p>
          <w:p w14:paraId="1F11A958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1" w:type="dxa"/>
          </w:tcPr>
          <w:p w14:paraId="039A4959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0FC8D89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3CE8F13" w14:textId="77777777" w:rsidR="00B94100" w:rsidRPr="00E50D55" w:rsidRDefault="00B94100" w:rsidP="00B9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94100" w:rsidRPr="00D27E9C" w14:paraId="6C9281B0" w14:textId="77777777" w:rsidTr="00B941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6B396A32" w14:textId="77777777" w:rsidR="00B94100" w:rsidRPr="004C4ED3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4C4ED3">
              <w:rPr>
                <w:color w:val="000000" w:themeColor="text1"/>
                <w:sz w:val="14"/>
                <w:szCs w:val="14"/>
                <w:lang w:val="pt-PT"/>
              </w:rPr>
              <w:t>Neoadjuvant R(C)T</w:t>
            </w:r>
          </w:p>
          <w:p w14:paraId="14ABE16D" w14:textId="77777777" w:rsidR="00B94100" w:rsidRPr="00AA63CC" w:rsidRDefault="00B94100" w:rsidP="00B94100">
            <w:pPr>
              <w:rPr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4C4ED3">
              <w:rPr>
                <w:color w:val="000000" w:themeColor="text1"/>
                <w:sz w:val="14"/>
                <w:szCs w:val="14"/>
                <w:lang w:val="pt-PT"/>
              </w:rPr>
              <w:t xml:space="preserve">Neoadj.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RCT</w:t>
            </w:r>
          </w:p>
          <w:p w14:paraId="20F3BD62" w14:textId="77777777" w:rsidR="00B94100" w:rsidRPr="00D51FEE" w:rsidRDefault="00B94100" w:rsidP="00B94100">
            <w:pPr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D51FEE">
              <w:rPr>
                <w:color w:val="000000" w:themeColor="text1"/>
                <w:sz w:val="14"/>
                <w:szCs w:val="14"/>
                <w:lang w:val="en-US"/>
              </w:rPr>
              <w:t>Neoadj</w:t>
            </w:r>
            <w:proofErr w:type="spellEnd"/>
            <w:r w:rsidRPr="00D51FEE">
              <w:rPr>
                <w:color w:val="000000" w:themeColor="text1"/>
                <w:sz w:val="14"/>
                <w:szCs w:val="14"/>
                <w:lang w:val="en-US"/>
              </w:rPr>
              <w:t>. 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T alone</w:t>
            </w:r>
          </w:p>
        </w:tc>
        <w:tc>
          <w:tcPr>
            <w:tcW w:w="947" w:type="dxa"/>
          </w:tcPr>
          <w:p w14:paraId="41B52794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5DBC1D79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50D55">
              <w:rPr>
                <w:sz w:val="14"/>
                <w:szCs w:val="14"/>
                <w:lang w:val="en-US"/>
              </w:rPr>
              <w:t>Ref.</w:t>
            </w:r>
          </w:p>
          <w:p w14:paraId="14C39A74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50D55">
              <w:rPr>
                <w:sz w:val="14"/>
                <w:szCs w:val="14"/>
                <w:lang w:val="en-US"/>
              </w:rPr>
              <w:t>26.677(6.334-112.357)</w:t>
            </w:r>
          </w:p>
        </w:tc>
        <w:tc>
          <w:tcPr>
            <w:tcW w:w="678" w:type="dxa"/>
          </w:tcPr>
          <w:p w14:paraId="2F091268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0A13F773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3B08BE2F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E50D55">
              <w:rPr>
                <w:sz w:val="14"/>
                <w:szCs w:val="14"/>
                <w:lang w:val="pl-PL"/>
              </w:rPr>
              <w:t>&lt;.001*</w:t>
            </w:r>
          </w:p>
        </w:tc>
        <w:tc>
          <w:tcPr>
            <w:tcW w:w="947" w:type="dxa"/>
          </w:tcPr>
          <w:p w14:paraId="5974EEE2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5FD3DD3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E50D55">
              <w:rPr>
                <w:sz w:val="14"/>
                <w:szCs w:val="14"/>
              </w:rPr>
              <w:t>Ref</w:t>
            </w:r>
            <w:proofErr w:type="spellEnd"/>
            <w:r w:rsidRPr="00E50D55">
              <w:rPr>
                <w:sz w:val="14"/>
                <w:szCs w:val="14"/>
              </w:rPr>
              <w:t>.</w:t>
            </w:r>
          </w:p>
          <w:p w14:paraId="0F39ACCF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0D55">
              <w:rPr>
                <w:sz w:val="14"/>
                <w:szCs w:val="14"/>
              </w:rPr>
              <w:t>16.940 (3.688-79.978)</w:t>
            </w:r>
          </w:p>
        </w:tc>
        <w:tc>
          <w:tcPr>
            <w:tcW w:w="701" w:type="dxa"/>
          </w:tcPr>
          <w:p w14:paraId="32A73D11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4DE9409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9E1F575" w14:textId="77777777" w:rsidR="00B94100" w:rsidRPr="00E50D55" w:rsidRDefault="00B94100" w:rsidP="00B9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0D55">
              <w:rPr>
                <w:sz w:val="14"/>
                <w:szCs w:val="14"/>
              </w:rPr>
              <w:t>&lt;.001*</w:t>
            </w:r>
          </w:p>
        </w:tc>
      </w:tr>
    </w:tbl>
    <w:p w14:paraId="1A12D563" w14:textId="5F910856" w:rsidR="00B94100" w:rsidRDefault="00B94100">
      <w:pPr>
        <w:rPr>
          <w:lang w:val="en-US"/>
        </w:rPr>
      </w:pPr>
    </w:p>
    <w:p w14:paraId="59F9AF1F" w14:textId="73EC55A1" w:rsidR="00B94100" w:rsidRDefault="00B94100">
      <w:pPr>
        <w:rPr>
          <w:lang w:val="en-US"/>
        </w:rPr>
      </w:pPr>
    </w:p>
    <w:p w14:paraId="4C9DF3E7" w14:textId="62A2CCD7" w:rsidR="00B94100" w:rsidRDefault="00B94100">
      <w:pPr>
        <w:rPr>
          <w:lang w:val="en-US"/>
        </w:rPr>
      </w:pPr>
    </w:p>
    <w:p w14:paraId="1A9951D6" w14:textId="06E550A5" w:rsidR="00B94100" w:rsidRDefault="00B94100">
      <w:pPr>
        <w:rPr>
          <w:lang w:val="en-US"/>
        </w:rPr>
      </w:pPr>
    </w:p>
    <w:p w14:paraId="26536B83" w14:textId="69504273" w:rsidR="00B94100" w:rsidRDefault="00B94100">
      <w:pPr>
        <w:rPr>
          <w:lang w:val="en-US"/>
        </w:rPr>
      </w:pPr>
    </w:p>
    <w:p w14:paraId="47122904" w14:textId="1EBC663B" w:rsidR="00B94100" w:rsidRDefault="00B94100">
      <w:pPr>
        <w:rPr>
          <w:lang w:val="en-US"/>
        </w:rPr>
      </w:pPr>
    </w:p>
    <w:p w14:paraId="3CAAAEDD" w14:textId="7B032E6C" w:rsidR="00B94100" w:rsidRDefault="00B94100">
      <w:pPr>
        <w:rPr>
          <w:lang w:val="en-US"/>
        </w:rPr>
      </w:pPr>
    </w:p>
    <w:p w14:paraId="4418D2C8" w14:textId="075B0BB7" w:rsidR="00B94100" w:rsidRDefault="00B94100">
      <w:pPr>
        <w:rPr>
          <w:lang w:val="en-US"/>
        </w:rPr>
      </w:pPr>
    </w:p>
    <w:p w14:paraId="4ADD22C7" w14:textId="208C0815" w:rsidR="00B94100" w:rsidRDefault="00B94100">
      <w:pPr>
        <w:rPr>
          <w:lang w:val="en-US"/>
        </w:rPr>
      </w:pPr>
    </w:p>
    <w:p w14:paraId="371ED4A9" w14:textId="34D138BA" w:rsidR="00B94100" w:rsidRDefault="00B94100">
      <w:pPr>
        <w:rPr>
          <w:lang w:val="en-US"/>
        </w:rPr>
      </w:pPr>
    </w:p>
    <w:p w14:paraId="597A0F89" w14:textId="3AB2DE0D" w:rsidR="00B94100" w:rsidRDefault="00B94100">
      <w:pPr>
        <w:rPr>
          <w:lang w:val="en-US"/>
        </w:rPr>
      </w:pPr>
    </w:p>
    <w:p w14:paraId="7AFD660C" w14:textId="6640C594" w:rsidR="00B94100" w:rsidRDefault="00B94100">
      <w:pPr>
        <w:rPr>
          <w:lang w:val="en-US"/>
        </w:rPr>
      </w:pPr>
    </w:p>
    <w:p w14:paraId="5DE8BC45" w14:textId="448B866C" w:rsidR="00B94100" w:rsidRDefault="00B94100">
      <w:pPr>
        <w:rPr>
          <w:lang w:val="en-US"/>
        </w:rPr>
      </w:pPr>
    </w:p>
    <w:p w14:paraId="37B0B188" w14:textId="10976F26" w:rsidR="00B94100" w:rsidRDefault="00B94100">
      <w:pPr>
        <w:rPr>
          <w:lang w:val="en-US"/>
        </w:rPr>
      </w:pPr>
    </w:p>
    <w:p w14:paraId="1C8FB5E3" w14:textId="504177F7" w:rsidR="00B94100" w:rsidRDefault="00B94100">
      <w:pPr>
        <w:rPr>
          <w:lang w:val="en-US"/>
        </w:rPr>
      </w:pPr>
    </w:p>
    <w:p w14:paraId="06C20E86" w14:textId="77777777" w:rsidR="00B94100" w:rsidRPr="00866672" w:rsidRDefault="00B94100" w:rsidP="00B94100">
      <w:pPr>
        <w:rPr>
          <w:lang w:val="en-US"/>
        </w:rPr>
      </w:pPr>
      <w:r w:rsidRPr="008F4448">
        <w:rPr>
          <w:lang w:val="en-US"/>
        </w:rPr>
        <w:t>Abbreviation: n/a (not available).</w:t>
      </w:r>
    </w:p>
    <w:p w14:paraId="7AA428E7" w14:textId="77777777" w:rsidR="00B94100" w:rsidRPr="00B94100" w:rsidRDefault="00B94100">
      <w:pPr>
        <w:rPr>
          <w:lang w:val="en-US"/>
        </w:rPr>
      </w:pPr>
    </w:p>
    <w:sectPr w:rsidR="00B94100" w:rsidRPr="00B941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00"/>
    <w:rsid w:val="00AA0B5C"/>
    <w:rsid w:val="00B94100"/>
    <w:rsid w:val="00C449CD"/>
    <w:rsid w:val="00C95314"/>
    <w:rsid w:val="00E50D55"/>
    <w:rsid w:val="00E9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B26CF"/>
  <w15:chartTrackingRefBased/>
  <w15:docId w15:val="{69F74FF2-591A-4622-B3C6-C1AC346DA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B94100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94100"/>
    <w:rPr>
      <w:rFonts w:ascii="Calibri" w:hAnsi="Calibri" w:cs="Calibri"/>
      <w:sz w:val="24"/>
      <w:szCs w:val="24"/>
      <w:lang w:val="en-US"/>
    </w:rPr>
  </w:style>
  <w:style w:type="table" w:styleId="Listentabelle1hellAkzent3">
    <w:name w:val="List Table 1 Light Accent 3"/>
    <w:basedOn w:val="NormaleTabelle"/>
    <w:uiPriority w:val="46"/>
    <w:rsid w:val="00B9410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rarbeitung">
    <w:name w:val="Revision"/>
    <w:hidden/>
    <w:uiPriority w:val="99"/>
    <w:semiHidden/>
    <w:rsid w:val="00E97A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ni, Siyer</dc:creator>
  <cp:keywords/>
  <dc:description/>
  <cp:lastModifiedBy>Roohani, Siyer</cp:lastModifiedBy>
  <cp:revision>5</cp:revision>
  <dcterms:created xsi:type="dcterms:W3CDTF">2022-07-06T18:56:00Z</dcterms:created>
  <dcterms:modified xsi:type="dcterms:W3CDTF">2022-07-12T10:26:00Z</dcterms:modified>
</cp:coreProperties>
</file>